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165296" w14:textId="77777777" w:rsidR="00CD03BA" w:rsidRPr="00D90518" w:rsidRDefault="00CD03BA" w:rsidP="00CD03BA">
      <w:pPr>
        <w:spacing w:line="480" w:lineRule="auto"/>
        <w:jc w:val="center"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8"/>
          <w:szCs w:val="28"/>
        </w:rPr>
      </w:pPr>
      <w:r w:rsidRPr="00D90518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8"/>
          <w:szCs w:val="28"/>
        </w:rPr>
        <w:t>Supplementary Material</w:t>
      </w:r>
    </w:p>
    <w:p w14:paraId="434C588B" w14:textId="77777777" w:rsidR="00BD7C0E" w:rsidRDefault="00BD7C0E" w:rsidP="00CD03BA">
      <w:pPr>
        <w:spacing w:line="480" w:lineRule="auto"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8"/>
          <w:szCs w:val="28"/>
        </w:rPr>
      </w:pPr>
      <w:r w:rsidRPr="00BD7C0E"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 w:val="28"/>
          <w:szCs w:val="28"/>
        </w:rPr>
        <w:t xml:space="preserve">Climate change favors expansion of three </w:t>
      </w:r>
      <w:r w:rsidRPr="000A1B66">
        <w:rPr>
          <w:rFonts w:ascii="Times New Roman" w:eastAsia="宋体" w:hAnsi="Times New Roman" w:cs="Times New Roman" w:hint="eastAsia"/>
          <w:b/>
          <w:bCs/>
          <w:i/>
          <w:iCs/>
          <w:color w:val="000000" w:themeColor="text1"/>
          <w:kern w:val="0"/>
          <w:sz w:val="28"/>
          <w:szCs w:val="28"/>
        </w:rPr>
        <w:t>Eucalyptus</w:t>
      </w:r>
      <w:r w:rsidRPr="00BD7C0E"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 w:val="28"/>
          <w:szCs w:val="28"/>
        </w:rPr>
        <w:t xml:space="preserve"> species in China</w:t>
      </w:r>
    </w:p>
    <w:p w14:paraId="5346EDC5" w14:textId="3465DFED" w:rsidR="00CD03BA" w:rsidRDefault="00CD03BA" w:rsidP="00CD03BA">
      <w:pPr>
        <w:spacing w:line="480" w:lineRule="auto"/>
        <w:rPr>
          <w:rFonts w:ascii="Times New Roman" w:hAnsi="Times New Roman" w:cs="Times New Roman"/>
          <w:sz w:val="24"/>
          <w:szCs w:val="32"/>
          <w:vertAlign w:val="superscript"/>
          <w:lang w:bidi="en-US"/>
        </w:rPr>
      </w:pPr>
      <w:r w:rsidRPr="0027391D">
        <w:rPr>
          <w:rFonts w:ascii="Times New Roman" w:hAnsi="Times New Roman" w:cs="Times New Roman"/>
          <w:sz w:val="24"/>
          <w:szCs w:val="32"/>
          <w:lang w:bidi="en-US"/>
        </w:rPr>
        <w:t xml:space="preserve">Xinjie Mao, </w:t>
      </w:r>
      <w:proofErr w:type="spellStart"/>
      <w:r w:rsidRPr="00F9701E">
        <w:rPr>
          <w:rFonts w:ascii="Times New Roman" w:hAnsi="Times New Roman" w:cs="Times New Roman"/>
          <w:sz w:val="24"/>
          <w:szCs w:val="32"/>
          <w:lang w:bidi="en-US"/>
        </w:rPr>
        <w:t>Huisen</w:t>
      </w:r>
      <w:proofErr w:type="spellEnd"/>
      <w:r w:rsidRPr="00F9701E">
        <w:rPr>
          <w:rFonts w:ascii="Times New Roman" w:hAnsi="Times New Roman" w:cs="Times New Roman"/>
          <w:sz w:val="24"/>
          <w:szCs w:val="32"/>
          <w:lang w:bidi="en-US"/>
        </w:rPr>
        <w:t xml:space="preserve"> Zheng</w:t>
      </w:r>
      <w:r w:rsidRPr="0027391D">
        <w:rPr>
          <w:rFonts w:ascii="Times New Roman" w:hAnsi="Times New Roman" w:cs="Times New Roman"/>
          <w:sz w:val="24"/>
          <w:szCs w:val="32"/>
          <w:lang w:bidi="en-US"/>
        </w:rPr>
        <w:t>,</w:t>
      </w:r>
      <w:r>
        <w:rPr>
          <w:rFonts w:ascii="Times New Roman" w:hAnsi="Times New Roman" w:cs="Times New Roman"/>
          <w:sz w:val="24"/>
          <w:szCs w:val="32"/>
          <w:lang w:bidi="en-US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32"/>
          <w:lang w:bidi="en-US"/>
        </w:rPr>
        <w:t>Guihua</w:t>
      </w:r>
      <w:proofErr w:type="spellEnd"/>
      <w:r>
        <w:rPr>
          <w:rFonts w:ascii="Times New Roman" w:hAnsi="Times New Roman" w:cs="Times New Roman"/>
          <w:sz w:val="24"/>
          <w:szCs w:val="32"/>
          <w:lang w:bidi="en-US"/>
        </w:rPr>
        <w:t xml:space="preserve"> Luo,</w:t>
      </w:r>
      <w:r>
        <w:rPr>
          <w:rFonts w:ascii="Times New Roman" w:hAnsi="Times New Roman" w:cs="Times New Roman" w:hint="eastAsia"/>
          <w:sz w:val="24"/>
          <w:szCs w:val="32"/>
          <w:lang w:bidi="en-US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32"/>
          <w:lang w:bidi="en-US"/>
        </w:rPr>
        <w:t>Songkai</w:t>
      </w:r>
      <w:proofErr w:type="spellEnd"/>
      <w:r>
        <w:rPr>
          <w:rFonts w:ascii="Times New Roman" w:hAnsi="Times New Roman" w:cs="Times New Roman" w:hint="eastAsia"/>
          <w:sz w:val="24"/>
          <w:szCs w:val="32"/>
          <w:lang w:bidi="en-US"/>
        </w:rPr>
        <w:t xml:space="preserve"> Liao, </w:t>
      </w:r>
      <w:proofErr w:type="spellStart"/>
      <w:r>
        <w:rPr>
          <w:rFonts w:ascii="Times New Roman" w:hAnsi="Times New Roman" w:cs="Times New Roman" w:hint="eastAsia"/>
          <w:sz w:val="24"/>
          <w:szCs w:val="32"/>
          <w:lang w:bidi="en-US"/>
        </w:rPr>
        <w:t>Ronghao</w:t>
      </w:r>
      <w:proofErr w:type="spellEnd"/>
      <w:r>
        <w:rPr>
          <w:rFonts w:ascii="Times New Roman" w:hAnsi="Times New Roman" w:cs="Times New Roman" w:hint="eastAsia"/>
          <w:sz w:val="24"/>
          <w:szCs w:val="32"/>
          <w:lang w:bidi="en-US"/>
        </w:rPr>
        <w:t xml:space="preserve"> Wang, Ming Tang</w:t>
      </w:r>
      <w:r w:rsidRPr="0027391D">
        <w:rPr>
          <w:rFonts w:ascii="Times New Roman" w:hAnsi="Times New Roman" w:cs="Times New Roman"/>
          <w:sz w:val="24"/>
          <w:szCs w:val="32"/>
          <w:lang w:bidi="en-US"/>
        </w:rPr>
        <w:t>, Hui Chen</w:t>
      </w:r>
      <w:r w:rsidRPr="0027391D">
        <w:rPr>
          <w:rFonts w:ascii="Times New Roman" w:hAnsi="Times New Roman" w:cs="Times New Roman"/>
          <w:sz w:val="24"/>
          <w:szCs w:val="32"/>
          <w:vertAlign w:val="superscript"/>
          <w:lang w:bidi="en-US"/>
        </w:rPr>
        <w:t>*</w:t>
      </w:r>
    </w:p>
    <w:p w14:paraId="631C75EE" w14:textId="77777777" w:rsidR="00CD03BA" w:rsidRDefault="00CD03BA" w:rsidP="00CD03BA">
      <w:pPr>
        <w:spacing w:line="480" w:lineRule="auto"/>
        <w:rPr>
          <w:rFonts w:ascii="Times New Roman" w:hAnsi="Times New Roman" w:cs="Times New Roman"/>
          <w:sz w:val="24"/>
          <w:szCs w:val="32"/>
          <w:vertAlign w:val="superscript"/>
          <w:lang w:bidi="en-US"/>
        </w:rPr>
      </w:pPr>
    </w:p>
    <w:p w14:paraId="55E523B8" w14:textId="77777777" w:rsidR="00CD03BA" w:rsidRPr="00B721AF" w:rsidRDefault="00CD03BA" w:rsidP="00CD03BA">
      <w:pPr>
        <w:spacing w:line="480" w:lineRule="auto"/>
        <w:rPr>
          <w:rFonts w:ascii="Times New Roman" w:hAnsi="Times New Roman" w:cs="Times New Roman"/>
          <w:sz w:val="24"/>
          <w:szCs w:val="32"/>
          <w:lang w:bidi="en-US"/>
        </w:rPr>
      </w:pPr>
      <w:r w:rsidRPr="00B721AF">
        <w:rPr>
          <w:rFonts w:ascii="Times New Roman" w:hAnsi="Times New Roman" w:cs="Times New Roman"/>
          <w:sz w:val="24"/>
          <w:szCs w:val="32"/>
          <w:lang w:bidi="en-US"/>
        </w:rPr>
        <w:t>*</w:t>
      </w:r>
      <w:r w:rsidRPr="00B721AF">
        <w:rPr>
          <w:rFonts w:ascii="Times New Roman" w:hAnsi="Times New Roman" w:cs="Times New Roman" w:hint="eastAsia"/>
          <w:sz w:val="24"/>
          <w:szCs w:val="32"/>
          <w:lang w:bidi="en-US"/>
        </w:rPr>
        <w:t xml:space="preserve"> </w:t>
      </w:r>
      <w:r w:rsidRPr="00B721AF">
        <w:rPr>
          <w:rFonts w:ascii="Times New Roman" w:hAnsi="Times New Roman" w:cs="Times New Roman"/>
          <w:b/>
          <w:bCs/>
          <w:sz w:val="24"/>
          <w:szCs w:val="32"/>
          <w:lang w:bidi="en-US"/>
        </w:rPr>
        <w:t>Correspond</w:t>
      </w:r>
      <w:r w:rsidRPr="00B721AF">
        <w:rPr>
          <w:rFonts w:ascii="Times New Roman" w:hAnsi="Times New Roman" w:cs="Times New Roman" w:hint="eastAsia"/>
          <w:b/>
          <w:bCs/>
          <w:sz w:val="24"/>
          <w:szCs w:val="32"/>
          <w:lang w:bidi="en-US"/>
        </w:rPr>
        <w:t>ence:</w:t>
      </w:r>
      <w:r w:rsidRPr="00B721AF">
        <w:rPr>
          <w:rFonts w:ascii="Times New Roman" w:hAnsi="Times New Roman" w:cs="Times New Roman"/>
          <w:sz w:val="24"/>
          <w:szCs w:val="32"/>
          <w:lang w:bidi="en-US"/>
        </w:rPr>
        <w:t xml:space="preserve"> </w:t>
      </w:r>
      <w:r w:rsidRPr="00B721AF">
        <w:rPr>
          <w:rFonts w:ascii="Times New Roman" w:hAnsi="Times New Roman" w:cs="Times New Roman" w:hint="eastAsia"/>
          <w:sz w:val="24"/>
          <w:szCs w:val="32"/>
          <w:lang w:bidi="en-US"/>
        </w:rPr>
        <w:t>Hui Chen:</w:t>
      </w:r>
      <w:r w:rsidRPr="00B721AF">
        <w:rPr>
          <w:rFonts w:ascii="Times New Roman" w:hAnsi="Times New Roman" w:cs="Times New Roman"/>
          <w:sz w:val="24"/>
          <w:szCs w:val="32"/>
          <w:lang w:bidi="en-US"/>
        </w:rPr>
        <w:t xml:space="preserve"> chenhui@scau.edu.cn</w:t>
      </w:r>
    </w:p>
    <w:p w14:paraId="3302D65B" w14:textId="77777777" w:rsidR="00FE1641" w:rsidRDefault="00FE1641" w:rsidP="00CD03BA">
      <w:pPr>
        <w:rPr>
          <w:rFonts w:hint="eastAsia"/>
        </w:rPr>
      </w:pPr>
    </w:p>
    <w:p w14:paraId="20A2EF41" w14:textId="64150375" w:rsidR="00CD03BA" w:rsidRPr="00594F61" w:rsidRDefault="00CD03BA" w:rsidP="00CD03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94F61">
        <w:rPr>
          <w:rFonts w:ascii="Times New Roman" w:hAnsi="Times New Roman" w:cs="Times New Roman" w:hint="eastAsia"/>
          <w:b/>
          <w:bCs/>
          <w:sz w:val="24"/>
          <w:szCs w:val="24"/>
        </w:rPr>
        <w:t>Table S</w:t>
      </w:r>
      <w:r w:rsidR="000054D1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594F6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94F61">
        <w:rPr>
          <w:rFonts w:ascii="Times New Roman" w:hAnsi="Times New Roman" w:cs="Times New Roman"/>
          <w:sz w:val="24"/>
          <w:szCs w:val="24"/>
        </w:rPr>
        <w:t xml:space="preserve">The names of the </w:t>
      </w:r>
      <w:r w:rsidRPr="00594F61">
        <w:rPr>
          <w:rFonts w:ascii="Times New Roman" w:hAnsi="Times New Roman" w:cs="Times New Roman" w:hint="eastAsia"/>
          <w:color w:val="000000"/>
          <w:sz w:val="24"/>
          <w:szCs w:val="24"/>
        </w:rPr>
        <w:t>27</w:t>
      </w:r>
      <w:r w:rsidRPr="00594F61">
        <w:rPr>
          <w:rFonts w:ascii="Times New Roman" w:hAnsi="Times New Roman" w:cs="Times New Roman"/>
          <w:sz w:val="24"/>
          <w:szCs w:val="24"/>
        </w:rPr>
        <w:t xml:space="preserve"> environment variables in the research</w:t>
      </w:r>
      <w:r w:rsidRPr="00594F61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384"/>
        <w:gridCol w:w="1300"/>
        <w:gridCol w:w="5838"/>
      </w:tblGrid>
      <w:tr w:rsidR="00CD03BA" w:rsidRPr="00D61AB5" w14:paraId="44FB2FC6" w14:textId="77777777" w:rsidTr="00250ECE">
        <w:trPr>
          <w:trHeight w:val="360"/>
        </w:trPr>
        <w:tc>
          <w:tcPr>
            <w:tcW w:w="8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14CDC" w14:textId="77777777" w:rsidR="00CD03BA" w:rsidRPr="00D61AB5" w:rsidRDefault="00CD03BA" w:rsidP="00794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1A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tegory</w:t>
            </w:r>
          </w:p>
        </w:tc>
        <w:tc>
          <w:tcPr>
            <w:tcW w:w="7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E48E6" w14:textId="77777777" w:rsidR="00CD03BA" w:rsidRPr="00D61AB5" w:rsidRDefault="00CD03BA" w:rsidP="00794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1A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breviations</w:t>
            </w:r>
          </w:p>
        </w:tc>
        <w:tc>
          <w:tcPr>
            <w:tcW w:w="3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F6324" w14:textId="77777777" w:rsidR="00CD03BA" w:rsidRPr="00D61AB5" w:rsidRDefault="00CD03BA" w:rsidP="00794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1A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scription</w:t>
            </w:r>
          </w:p>
        </w:tc>
      </w:tr>
      <w:tr w:rsidR="00CD03BA" w:rsidRPr="00D61AB5" w14:paraId="1F7AC43E" w14:textId="77777777" w:rsidTr="00250ECE">
        <w:trPr>
          <w:trHeight w:val="420"/>
        </w:trPr>
        <w:tc>
          <w:tcPr>
            <w:tcW w:w="81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494A5" w14:textId="77777777" w:rsidR="00CD03BA" w:rsidRPr="00D61AB5" w:rsidRDefault="00CD03BA" w:rsidP="00794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1A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imate</w:t>
            </w:r>
          </w:p>
        </w:tc>
        <w:tc>
          <w:tcPr>
            <w:tcW w:w="7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77659" w14:textId="77777777" w:rsidR="00CD03BA" w:rsidRPr="00D61AB5" w:rsidRDefault="00CD03BA" w:rsidP="00794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1A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1</w:t>
            </w:r>
          </w:p>
        </w:tc>
        <w:tc>
          <w:tcPr>
            <w:tcW w:w="34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430A3" w14:textId="77777777" w:rsidR="00CD03BA" w:rsidRPr="00D61AB5" w:rsidRDefault="00CD03BA" w:rsidP="007941C7">
            <w:pPr>
              <w:widowControl/>
              <w:jc w:val="center"/>
              <w:rPr>
                <w:rFonts w:ascii="Times New Roman" w:eastAsia="等线" w:hAnsi="Times New Roman" w:cs="Times New Roman"/>
                <w:color w:val="1F1F1F"/>
                <w:kern w:val="0"/>
                <w:szCs w:val="21"/>
              </w:rPr>
            </w:pPr>
            <w:r w:rsidRPr="00D61AB5">
              <w:rPr>
                <w:rFonts w:ascii="Times New Roman" w:eastAsia="等线" w:hAnsi="Times New Roman" w:cs="Times New Roman"/>
                <w:color w:val="1F1F1F"/>
                <w:kern w:val="0"/>
                <w:szCs w:val="21"/>
              </w:rPr>
              <w:t>Annual Mean Temperature</w:t>
            </w:r>
            <w:r>
              <w:rPr>
                <w:rFonts w:ascii="Times New Roman" w:eastAsia="等线" w:hAnsi="Times New Roman" w:cs="Times New Roman" w:hint="eastAsia"/>
                <w:color w:val="1F1F1F"/>
                <w:kern w:val="0"/>
                <w:szCs w:val="21"/>
              </w:rPr>
              <w:t xml:space="preserve"> </w:t>
            </w:r>
            <w:r w:rsidRPr="00D61AB5">
              <w:rPr>
                <w:rFonts w:ascii="Times New Roman" w:eastAsia="等线" w:hAnsi="Times New Roman" w:cs="Times New Roman"/>
                <w:color w:val="1F1F1F"/>
                <w:kern w:val="0"/>
                <w:szCs w:val="21"/>
              </w:rPr>
              <w:t>(℃)</w:t>
            </w:r>
          </w:p>
        </w:tc>
      </w:tr>
      <w:tr w:rsidR="00CD03BA" w:rsidRPr="00D61AB5" w14:paraId="7A7E7411" w14:textId="77777777" w:rsidTr="00250ECE">
        <w:trPr>
          <w:trHeight w:val="420"/>
        </w:trPr>
        <w:tc>
          <w:tcPr>
            <w:tcW w:w="8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C74EFF" w14:textId="77777777" w:rsidR="00CD03BA" w:rsidRPr="00D61AB5" w:rsidRDefault="00CD03BA" w:rsidP="00794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E699F" w14:textId="77777777" w:rsidR="00CD03BA" w:rsidRPr="00D61AB5" w:rsidRDefault="00CD03BA" w:rsidP="007941C7">
            <w:pPr>
              <w:widowControl/>
              <w:jc w:val="center"/>
              <w:rPr>
                <w:rFonts w:ascii="Times New Roman" w:eastAsia="等线" w:hAnsi="Times New Roman" w:cs="Times New Roman"/>
                <w:color w:val="1F1F1F"/>
                <w:kern w:val="0"/>
                <w:szCs w:val="21"/>
              </w:rPr>
            </w:pPr>
            <w:r w:rsidRPr="00D61AB5">
              <w:rPr>
                <w:rFonts w:ascii="Times New Roman" w:eastAsia="等线" w:hAnsi="Times New Roman" w:cs="Times New Roman"/>
                <w:color w:val="1F1F1F"/>
                <w:kern w:val="0"/>
                <w:szCs w:val="21"/>
              </w:rPr>
              <w:t>Bio2</w:t>
            </w:r>
          </w:p>
        </w:tc>
        <w:tc>
          <w:tcPr>
            <w:tcW w:w="3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6E290" w14:textId="77777777" w:rsidR="00CD03BA" w:rsidRPr="00D61AB5" w:rsidRDefault="00CD03BA" w:rsidP="007941C7">
            <w:pPr>
              <w:widowControl/>
              <w:jc w:val="center"/>
              <w:rPr>
                <w:rFonts w:ascii="Times New Roman" w:eastAsia="等线" w:hAnsi="Times New Roman" w:cs="Times New Roman"/>
                <w:color w:val="1F1F1F"/>
                <w:kern w:val="0"/>
                <w:szCs w:val="21"/>
              </w:rPr>
            </w:pPr>
            <w:r w:rsidRPr="00D61AB5">
              <w:rPr>
                <w:rFonts w:ascii="Times New Roman" w:eastAsia="等线" w:hAnsi="Times New Roman" w:cs="Times New Roman"/>
                <w:color w:val="1F1F1F"/>
                <w:kern w:val="0"/>
                <w:szCs w:val="21"/>
              </w:rPr>
              <w:t>Mean Diurnal Range</w:t>
            </w:r>
            <w:r>
              <w:rPr>
                <w:rFonts w:ascii="Times New Roman" w:eastAsia="等线" w:hAnsi="Times New Roman" w:cs="Times New Roman" w:hint="eastAsia"/>
                <w:color w:val="1F1F1F"/>
                <w:kern w:val="0"/>
                <w:szCs w:val="21"/>
              </w:rPr>
              <w:t xml:space="preserve"> </w:t>
            </w:r>
            <w:r w:rsidRPr="00D61AB5">
              <w:rPr>
                <w:rFonts w:ascii="Times New Roman" w:eastAsia="等线" w:hAnsi="Times New Roman" w:cs="Times New Roman"/>
                <w:color w:val="1F1F1F"/>
                <w:kern w:val="0"/>
                <w:szCs w:val="21"/>
              </w:rPr>
              <w:t>(℃)</w:t>
            </w:r>
          </w:p>
        </w:tc>
      </w:tr>
      <w:tr w:rsidR="00CD03BA" w:rsidRPr="00D61AB5" w14:paraId="36F4846E" w14:textId="77777777" w:rsidTr="00250ECE">
        <w:trPr>
          <w:trHeight w:val="360"/>
        </w:trPr>
        <w:tc>
          <w:tcPr>
            <w:tcW w:w="8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7B47F" w14:textId="77777777" w:rsidR="00CD03BA" w:rsidRPr="00D61AB5" w:rsidRDefault="00CD03BA" w:rsidP="00794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463F2" w14:textId="77777777" w:rsidR="00CD03BA" w:rsidRPr="00D61AB5" w:rsidRDefault="00CD03BA" w:rsidP="00794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1A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3</w:t>
            </w:r>
          </w:p>
        </w:tc>
        <w:tc>
          <w:tcPr>
            <w:tcW w:w="3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B25C3" w14:textId="77777777" w:rsidR="00CD03BA" w:rsidRPr="00D61AB5" w:rsidRDefault="00CD03BA" w:rsidP="00794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61A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sothermality</w:t>
            </w:r>
            <w:proofErr w:type="spellEnd"/>
            <w:r w:rsidRPr="00D61A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Bio2/Bio7) × 100</w:t>
            </w:r>
          </w:p>
        </w:tc>
      </w:tr>
      <w:tr w:rsidR="00CD03BA" w:rsidRPr="00D61AB5" w14:paraId="3DF73B98" w14:textId="77777777" w:rsidTr="00250ECE">
        <w:trPr>
          <w:trHeight w:val="360"/>
        </w:trPr>
        <w:tc>
          <w:tcPr>
            <w:tcW w:w="8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893A97" w14:textId="77777777" w:rsidR="00CD03BA" w:rsidRPr="00D61AB5" w:rsidRDefault="00CD03BA" w:rsidP="00794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98965" w14:textId="77777777" w:rsidR="00CD03BA" w:rsidRPr="00D61AB5" w:rsidRDefault="00CD03BA" w:rsidP="007941C7">
            <w:pPr>
              <w:widowControl/>
              <w:jc w:val="center"/>
              <w:rPr>
                <w:rFonts w:ascii="Times New Roman" w:eastAsia="等线" w:hAnsi="Times New Roman" w:cs="Times New Roman"/>
                <w:color w:val="1F1F1F"/>
                <w:kern w:val="0"/>
                <w:szCs w:val="21"/>
              </w:rPr>
            </w:pPr>
            <w:r w:rsidRPr="00D61AB5">
              <w:rPr>
                <w:rFonts w:ascii="Times New Roman" w:eastAsia="等线" w:hAnsi="Times New Roman" w:cs="Times New Roman"/>
                <w:color w:val="1F1F1F"/>
                <w:kern w:val="0"/>
                <w:szCs w:val="21"/>
              </w:rPr>
              <w:t>Bio4</w:t>
            </w:r>
          </w:p>
        </w:tc>
        <w:tc>
          <w:tcPr>
            <w:tcW w:w="3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8E007" w14:textId="77777777" w:rsidR="00CD03BA" w:rsidRPr="00D61AB5" w:rsidRDefault="00CD03BA" w:rsidP="00794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1A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mperature Seasonality (SD × 100)</w:t>
            </w:r>
          </w:p>
        </w:tc>
      </w:tr>
      <w:tr w:rsidR="00CD03BA" w:rsidRPr="00D61AB5" w14:paraId="274D0D92" w14:textId="77777777" w:rsidTr="00250ECE">
        <w:trPr>
          <w:trHeight w:val="420"/>
        </w:trPr>
        <w:tc>
          <w:tcPr>
            <w:tcW w:w="8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B601E5" w14:textId="77777777" w:rsidR="00CD03BA" w:rsidRPr="00D61AB5" w:rsidRDefault="00CD03BA" w:rsidP="00794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39990" w14:textId="77777777" w:rsidR="00CD03BA" w:rsidRPr="00D61AB5" w:rsidRDefault="00CD03BA" w:rsidP="00794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1A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5</w:t>
            </w:r>
          </w:p>
        </w:tc>
        <w:tc>
          <w:tcPr>
            <w:tcW w:w="3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70E50" w14:textId="77777777" w:rsidR="00CD03BA" w:rsidRPr="00D61AB5" w:rsidRDefault="00CD03BA" w:rsidP="00794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1A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x Temperature of Warmest Month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D61A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℃)</w:t>
            </w:r>
          </w:p>
        </w:tc>
      </w:tr>
      <w:tr w:rsidR="00CD03BA" w:rsidRPr="00D61AB5" w14:paraId="2F0DC560" w14:textId="77777777" w:rsidTr="00250ECE">
        <w:trPr>
          <w:trHeight w:val="420"/>
        </w:trPr>
        <w:tc>
          <w:tcPr>
            <w:tcW w:w="8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0E7347" w14:textId="77777777" w:rsidR="00CD03BA" w:rsidRPr="00D61AB5" w:rsidRDefault="00CD03BA" w:rsidP="00794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95173" w14:textId="77777777" w:rsidR="00CD03BA" w:rsidRPr="00D61AB5" w:rsidRDefault="00CD03BA" w:rsidP="007941C7">
            <w:pPr>
              <w:widowControl/>
              <w:jc w:val="center"/>
              <w:rPr>
                <w:rFonts w:ascii="Times New Roman" w:eastAsia="等线" w:hAnsi="Times New Roman" w:cs="Times New Roman"/>
                <w:color w:val="1F1F1F"/>
                <w:kern w:val="0"/>
                <w:szCs w:val="21"/>
              </w:rPr>
            </w:pPr>
            <w:r w:rsidRPr="00D61AB5">
              <w:rPr>
                <w:rFonts w:ascii="Times New Roman" w:eastAsia="等线" w:hAnsi="Times New Roman" w:cs="Times New Roman"/>
                <w:color w:val="1F1F1F"/>
                <w:kern w:val="0"/>
                <w:szCs w:val="21"/>
              </w:rPr>
              <w:t>Bio6</w:t>
            </w:r>
          </w:p>
        </w:tc>
        <w:tc>
          <w:tcPr>
            <w:tcW w:w="3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65668" w14:textId="77777777" w:rsidR="00CD03BA" w:rsidRPr="00D61AB5" w:rsidRDefault="00CD03BA" w:rsidP="00794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1A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n Temperature of Coldest Month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D61A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℃)</w:t>
            </w:r>
          </w:p>
        </w:tc>
      </w:tr>
      <w:tr w:rsidR="00CD03BA" w:rsidRPr="00D61AB5" w14:paraId="2BE4B67B" w14:textId="77777777" w:rsidTr="00250ECE">
        <w:trPr>
          <w:trHeight w:val="420"/>
        </w:trPr>
        <w:tc>
          <w:tcPr>
            <w:tcW w:w="8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9B570" w14:textId="77777777" w:rsidR="00CD03BA" w:rsidRPr="00D61AB5" w:rsidRDefault="00CD03BA" w:rsidP="00794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2610F" w14:textId="77777777" w:rsidR="00CD03BA" w:rsidRPr="00D61AB5" w:rsidRDefault="00CD03BA" w:rsidP="00794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1A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7</w:t>
            </w:r>
          </w:p>
        </w:tc>
        <w:tc>
          <w:tcPr>
            <w:tcW w:w="3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227FC" w14:textId="77777777" w:rsidR="00CD03BA" w:rsidRPr="00D61AB5" w:rsidRDefault="00CD03BA" w:rsidP="00794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1A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mperature Annual Range (Bio5-Bio6)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D61A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℃)</w:t>
            </w:r>
          </w:p>
        </w:tc>
      </w:tr>
      <w:tr w:rsidR="00CD03BA" w:rsidRPr="00D61AB5" w14:paraId="5872B9B8" w14:textId="77777777" w:rsidTr="00250ECE">
        <w:trPr>
          <w:trHeight w:val="420"/>
        </w:trPr>
        <w:tc>
          <w:tcPr>
            <w:tcW w:w="8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394E8D" w14:textId="77777777" w:rsidR="00CD03BA" w:rsidRPr="00D61AB5" w:rsidRDefault="00CD03BA" w:rsidP="00794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71DBD" w14:textId="77777777" w:rsidR="00CD03BA" w:rsidRPr="00D61AB5" w:rsidRDefault="00CD03BA" w:rsidP="007941C7">
            <w:pPr>
              <w:widowControl/>
              <w:jc w:val="center"/>
              <w:rPr>
                <w:rFonts w:ascii="Times New Roman" w:eastAsia="等线" w:hAnsi="Times New Roman" w:cs="Times New Roman"/>
                <w:color w:val="1F1F1F"/>
                <w:kern w:val="0"/>
                <w:szCs w:val="21"/>
              </w:rPr>
            </w:pPr>
            <w:r w:rsidRPr="00D61AB5">
              <w:rPr>
                <w:rFonts w:ascii="Times New Roman" w:eastAsia="等线" w:hAnsi="Times New Roman" w:cs="Times New Roman"/>
                <w:color w:val="1F1F1F"/>
                <w:kern w:val="0"/>
                <w:szCs w:val="21"/>
              </w:rPr>
              <w:t>Bio8</w:t>
            </w:r>
          </w:p>
        </w:tc>
        <w:tc>
          <w:tcPr>
            <w:tcW w:w="3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C9D13" w14:textId="77777777" w:rsidR="00CD03BA" w:rsidRPr="00D61AB5" w:rsidRDefault="00CD03BA" w:rsidP="00794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1A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n Temperature of Wettest Quarter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D61A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℃)</w:t>
            </w:r>
          </w:p>
        </w:tc>
      </w:tr>
      <w:tr w:rsidR="00CD03BA" w:rsidRPr="00D61AB5" w14:paraId="73524FD9" w14:textId="77777777" w:rsidTr="00250ECE">
        <w:trPr>
          <w:trHeight w:val="420"/>
        </w:trPr>
        <w:tc>
          <w:tcPr>
            <w:tcW w:w="8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4B9D30" w14:textId="77777777" w:rsidR="00CD03BA" w:rsidRPr="00D61AB5" w:rsidRDefault="00CD03BA" w:rsidP="00794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A1002" w14:textId="77777777" w:rsidR="00CD03BA" w:rsidRPr="00D61AB5" w:rsidRDefault="00CD03BA" w:rsidP="00794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1A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9</w:t>
            </w:r>
          </w:p>
        </w:tc>
        <w:tc>
          <w:tcPr>
            <w:tcW w:w="3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4E0D5" w14:textId="77777777" w:rsidR="00CD03BA" w:rsidRPr="00D61AB5" w:rsidRDefault="00CD03BA" w:rsidP="00794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1A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n Temperature of Driest Quarter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D61A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℃)</w:t>
            </w:r>
          </w:p>
        </w:tc>
      </w:tr>
      <w:tr w:rsidR="00CD03BA" w:rsidRPr="00D61AB5" w14:paraId="0023546B" w14:textId="77777777" w:rsidTr="00250ECE">
        <w:trPr>
          <w:trHeight w:val="420"/>
        </w:trPr>
        <w:tc>
          <w:tcPr>
            <w:tcW w:w="8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CE3D6E" w14:textId="77777777" w:rsidR="00CD03BA" w:rsidRPr="00D61AB5" w:rsidRDefault="00CD03BA" w:rsidP="00794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779B4" w14:textId="77777777" w:rsidR="00CD03BA" w:rsidRPr="00D61AB5" w:rsidRDefault="00CD03BA" w:rsidP="007941C7">
            <w:pPr>
              <w:widowControl/>
              <w:jc w:val="center"/>
              <w:rPr>
                <w:rFonts w:ascii="Times New Roman" w:eastAsia="等线" w:hAnsi="Times New Roman" w:cs="Times New Roman"/>
                <w:color w:val="1F1F1F"/>
                <w:kern w:val="0"/>
                <w:szCs w:val="21"/>
              </w:rPr>
            </w:pPr>
            <w:r w:rsidRPr="00D61AB5">
              <w:rPr>
                <w:rFonts w:ascii="Times New Roman" w:eastAsia="等线" w:hAnsi="Times New Roman" w:cs="Times New Roman"/>
                <w:color w:val="1F1F1F"/>
                <w:kern w:val="0"/>
                <w:szCs w:val="21"/>
              </w:rPr>
              <w:t>Bio10</w:t>
            </w:r>
          </w:p>
        </w:tc>
        <w:tc>
          <w:tcPr>
            <w:tcW w:w="3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4D8F0" w14:textId="77777777" w:rsidR="00CD03BA" w:rsidRPr="00D61AB5" w:rsidRDefault="00CD03BA" w:rsidP="00794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1A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n Temperature of Warmest Quarter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D61A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℃)</w:t>
            </w:r>
          </w:p>
        </w:tc>
      </w:tr>
      <w:tr w:rsidR="00CD03BA" w:rsidRPr="00D61AB5" w14:paraId="2D8C85AC" w14:textId="77777777" w:rsidTr="00250ECE">
        <w:trPr>
          <w:trHeight w:val="420"/>
        </w:trPr>
        <w:tc>
          <w:tcPr>
            <w:tcW w:w="8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A4F8E" w14:textId="77777777" w:rsidR="00CD03BA" w:rsidRPr="00D61AB5" w:rsidRDefault="00CD03BA" w:rsidP="00794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AEDC1" w14:textId="77777777" w:rsidR="00CD03BA" w:rsidRPr="00D61AB5" w:rsidRDefault="00CD03BA" w:rsidP="00794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1A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11</w:t>
            </w:r>
          </w:p>
        </w:tc>
        <w:tc>
          <w:tcPr>
            <w:tcW w:w="3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FCDF1" w14:textId="77777777" w:rsidR="00CD03BA" w:rsidRPr="00D61AB5" w:rsidRDefault="00CD03BA" w:rsidP="00794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1A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n Temperature of Coldest Quarter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D61A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℃)</w:t>
            </w:r>
          </w:p>
        </w:tc>
      </w:tr>
      <w:tr w:rsidR="00CD03BA" w:rsidRPr="00D61AB5" w14:paraId="4A235036" w14:textId="77777777" w:rsidTr="00250ECE">
        <w:trPr>
          <w:trHeight w:val="360"/>
        </w:trPr>
        <w:tc>
          <w:tcPr>
            <w:tcW w:w="8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F0D947" w14:textId="77777777" w:rsidR="00CD03BA" w:rsidRPr="00D61AB5" w:rsidRDefault="00CD03BA" w:rsidP="00794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C1856" w14:textId="77777777" w:rsidR="00CD03BA" w:rsidRPr="00D61AB5" w:rsidRDefault="00CD03BA" w:rsidP="007941C7">
            <w:pPr>
              <w:widowControl/>
              <w:jc w:val="center"/>
              <w:rPr>
                <w:rFonts w:ascii="Times New Roman" w:eastAsia="等线" w:hAnsi="Times New Roman" w:cs="Times New Roman"/>
                <w:color w:val="1F1F1F"/>
                <w:kern w:val="0"/>
                <w:szCs w:val="21"/>
              </w:rPr>
            </w:pPr>
            <w:r w:rsidRPr="00D61AB5">
              <w:rPr>
                <w:rFonts w:ascii="Times New Roman" w:eastAsia="等线" w:hAnsi="Times New Roman" w:cs="Times New Roman"/>
                <w:color w:val="1F1F1F"/>
                <w:kern w:val="0"/>
                <w:szCs w:val="21"/>
              </w:rPr>
              <w:t>Bio12</w:t>
            </w:r>
          </w:p>
        </w:tc>
        <w:tc>
          <w:tcPr>
            <w:tcW w:w="3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E8724" w14:textId="77777777" w:rsidR="00CD03BA" w:rsidRPr="00D61AB5" w:rsidRDefault="00CD03BA" w:rsidP="00794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1A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nual Precipitation(mm)</w:t>
            </w:r>
          </w:p>
        </w:tc>
      </w:tr>
      <w:tr w:rsidR="00CD03BA" w:rsidRPr="00D61AB5" w14:paraId="44D42FC0" w14:textId="77777777" w:rsidTr="00250ECE">
        <w:trPr>
          <w:trHeight w:val="360"/>
        </w:trPr>
        <w:tc>
          <w:tcPr>
            <w:tcW w:w="8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C90341" w14:textId="77777777" w:rsidR="00CD03BA" w:rsidRPr="00D61AB5" w:rsidRDefault="00CD03BA" w:rsidP="00794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EB413" w14:textId="77777777" w:rsidR="00CD03BA" w:rsidRPr="00D61AB5" w:rsidRDefault="00CD03BA" w:rsidP="00794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1A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13</w:t>
            </w:r>
          </w:p>
        </w:tc>
        <w:tc>
          <w:tcPr>
            <w:tcW w:w="3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F001D" w14:textId="77777777" w:rsidR="00CD03BA" w:rsidRPr="00D61AB5" w:rsidRDefault="00CD03BA" w:rsidP="00794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1A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cipitation of Wettest Month(mm)</w:t>
            </w:r>
          </w:p>
        </w:tc>
      </w:tr>
      <w:tr w:rsidR="00CD03BA" w:rsidRPr="00D61AB5" w14:paraId="45D89D3C" w14:textId="77777777" w:rsidTr="00250ECE">
        <w:trPr>
          <w:trHeight w:val="420"/>
        </w:trPr>
        <w:tc>
          <w:tcPr>
            <w:tcW w:w="8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38C313" w14:textId="77777777" w:rsidR="00CD03BA" w:rsidRPr="00D61AB5" w:rsidRDefault="00CD03BA" w:rsidP="00794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08013" w14:textId="77777777" w:rsidR="00CD03BA" w:rsidRPr="00D61AB5" w:rsidRDefault="00CD03BA" w:rsidP="007941C7">
            <w:pPr>
              <w:widowControl/>
              <w:jc w:val="center"/>
              <w:rPr>
                <w:rFonts w:ascii="Times New Roman" w:eastAsia="等线" w:hAnsi="Times New Roman" w:cs="Times New Roman"/>
                <w:color w:val="1F1F1F"/>
                <w:kern w:val="0"/>
                <w:szCs w:val="21"/>
              </w:rPr>
            </w:pPr>
            <w:r w:rsidRPr="00D61AB5">
              <w:rPr>
                <w:rFonts w:ascii="Times New Roman" w:eastAsia="等线" w:hAnsi="Times New Roman" w:cs="Times New Roman"/>
                <w:color w:val="1F1F1F"/>
                <w:kern w:val="0"/>
                <w:szCs w:val="21"/>
              </w:rPr>
              <w:t>Bio14</w:t>
            </w:r>
          </w:p>
        </w:tc>
        <w:tc>
          <w:tcPr>
            <w:tcW w:w="3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E4062" w14:textId="77777777" w:rsidR="00CD03BA" w:rsidRPr="00D61AB5" w:rsidRDefault="00CD03BA" w:rsidP="00794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1A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cipitation of Driest Month(mm)</w:t>
            </w:r>
          </w:p>
        </w:tc>
      </w:tr>
      <w:tr w:rsidR="00CD03BA" w:rsidRPr="00D61AB5" w14:paraId="174CDF3F" w14:textId="77777777" w:rsidTr="00250ECE">
        <w:trPr>
          <w:trHeight w:val="420"/>
        </w:trPr>
        <w:tc>
          <w:tcPr>
            <w:tcW w:w="8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14D207" w14:textId="77777777" w:rsidR="00CD03BA" w:rsidRPr="00D61AB5" w:rsidRDefault="00CD03BA" w:rsidP="00794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A181C" w14:textId="77777777" w:rsidR="00CD03BA" w:rsidRPr="00D61AB5" w:rsidRDefault="00CD03BA" w:rsidP="00794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1A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15</w:t>
            </w:r>
          </w:p>
        </w:tc>
        <w:tc>
          <w:tcPr>
            <w:tcW w:w="3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B9B2D" w14:textId="77777777" w:rsidR="00CD03BA" w:rsidRPr="00D61AB5" w:rsidRDefault="00CD03BA" w:rsidP="00794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1A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cipitation Seasonality (Coefficient of Variation)</w:t>
            </w:r>
          </w:p>
        </w:tc>
      </w:tr>
      <w:tr w:rsidR="00CD03BA" w:rsidRPr="00D61AB5" w14:paraId="568B0FA4" w14:textId="77777777" w:rsidTr="00250ECE">
        <w:trPr>
          <w:trHeight w:val="360"/>
        </w:trPr>
        <w:tc>
          <w:tcPr>
            <w:tcW w:w="8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1D3BD1" w14:textId="77777777" w:rsidR="00CD03BA" w:rsidRPr="00D61AB5" w:rsidRDefault="00CD03BA" w:rsidP="00794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CA927" w14:textId="77777777" w:rsidR="00CD03BA" w:rsidRPr="00D61AB5" w:rsidRDefault="00CD03BA" w:rsidP="007941C7">
            <w:pPr>
              <w:widowControl/>
              <w:jc w:val="center"/>
              <w:rPr>
                <w:rFonts w:ascii="Times New Roman" w:eastAsia="等线" w:hAnsi="Times New Roman" w:cs="Times New Roman"/>
                <w:color w:val="1F1F1F"/>
                <w:kern w:val="0"/>
                <w:szCs w:val="21"/>
              </w:rPr>
            </w:pPr>
            <w:r w:rsidRPr="00D61AB5">
              <w:rPr>
                <w:rFonts w:ascii="Times New Roman" w:eastAsia="等线" w:hAnsi="Times New Roman" w:cs="Times New Roman"/>
                <w:color w:val="1F1F1F"/>
                <w:kern w:val="0"/>
                <w:szCs w:val="21"/>
              </w:rPr>
              <w:t>Bio16</w:t>
            </w:r>
          </w:p>
        </w:tc>
        <w:tc>
          <w:tcPr>
            <w:tcW w:w="3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20A1E" w14:textId="77777777" w:rsidR="00CD03BA" w:rsidRPr="00D61AB5" w:rsidRDefault="00CD03BA" w:rsidP="00794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1A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cipitation of Wettest Quarter(mm)</w:t>
            </w:r>
          </w:p>
        </w:tc>
      </w:tr>
      <w:tr w:rsidR="00CD03BA" w:rsidRPr="00D61AB5" w14:paraId="5A17C5F2" w14:textId="77777777" w:rsidTr="00250ECE">
        <w:trPr>
          <w:trHeight w:val="360"/>
        </w:trPr>
        <w:tc>
          <w:tcPr>
            <w:tcW w:w="8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3F240" w14:textId="77777777" w:rsidR="00CD03BA" w:rsidRPr="00D61AB5" w:rsidRDefault="00CD03BA" w:rsidP="00794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15BC3" w14:textId="77777777" w:rsidR="00CD03BA" w:rsidRPr="00D61AB5" w:rsidRDefault="00CD03BA" w:rsidP="00794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1A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17</w:t>
            </w:r>
          </w:p>
        </w:tc>
        <w:tc>
          <w:tcPr>
            <w:tcW w:w="3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A31DD" w14:textId="77777777" w:rsidR="00CD03BA" w:rsidRPr="00D61AB5" w:rsidRDefault="00CD03BA" w:rsidP="00794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1A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cipitation of Driest Quarter(mm)</w:t>
            </w:r>
          </w:p>
        </w:tc>
      </w:tr>
      <w:tr w:rsidR="00CD03BA" w:rsidRPr="00D61AB5" w14:paraId="3AF55EE2" w14:textId="77777777" w:rsidTr="00250ECE">
        <w:trPr>
          <w:trHeight w:val="360"/>
        </w:trPr>
        <w:tc>
          <w:tcPr>
            <w:tcW w:w="8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11CCDF" w14:textId="77777777" w:rsidR="00CD03BA" w:rsidRPr="00D61AB5" w:rsidRDefault="00CD03BA" w:rsidP="00794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D7FCD" w14:textId="77777777" w:rsidR="00CD03BA" w:rsidRPr="00D61AB5" w:rsidRDefault="00CD03BA" w:rsidP="007941C7">
            <w:pPr>
              <w:widowControl/>
              <w:jc w:val="center"/>
              <w:rPr>
                <w:rFonts w:ascii="Times New Roman" w:eastAsia="等线" w:hAnsi="Times New Roman" w:cs="Times New Roman"/>
                <w:color w:val="1F1F1F"/>
                <w:kern w:val="0"/>
                <w:szCs w:val="21"/>
              </w:rPr>
            </w:pPr>
            <w:r w:rsidRPr="00D61AB5">
              <w:rPr>
                <w:rFonts w:ascii="Times New Roman" w:eastAsia="等线" w:hAnsi="Times New Roman" w:cs="Times New Roman"/>
                <w:color w:val="1F1F1F"/>
                <w:kern w:val="0"/>
                <w:szCs w:val="21"/>
              </w:rPr>
              <w:t>Bio18</w:t>
            </w:r>
          </w:p>
        </w:tc>
        <w:tc>
          <w:tcPr>
            <w:tcW w:w="3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C8775" w14:textId="77777777" w:rsidR="00CD03BA" w:rsidRPr="00D61AB5" w:rsidRDefault="00CD03BA" w:rsidP="00794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1A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cipitation of Warmest Quarter(mm)</w:t>
            </w:r>
          </w:p>
        </w:tc>
      </w:tr>
      <w:tr w:rsidR="00CD03BA" w:rsidRPr="00D61AB5" w14:paraId="196E9D67" w14:textId="77777777" w:rsidTr="00250ECE">
        <w:trPr>
          <w:trHeight w:val="360"/>
        </w:trPr>
        <w:tc>
          <w:tcPr>
            <w:tcW w:w="8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45D399" w14:textId="77777777" w:rsidR="00CD03BA" w:rsidRPr="00D61AB5" w:rsidRDefault="00CD03BA" w:rsidP="00794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D38A11" w14:textId="77777777" w:rsidR="00CD03BA" w:rsidRPr="00D61AB5" w:rsidRDefault="00CD03BA" w:rsidP="00794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1A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19</w:t>
            </w:r>
          </w:p>
        </w:tc>
        <w:tc>
          <w:tcPr>
            <w:tcW w:w="34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4A72E" w14:textId="77777777" w:rsidR="00CD03BA" w:rsidRPr="00D61AB5" w:rsidRDefault="00CD03BA" w:rsidP="00794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1A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cipitation of Coldest Quarter(mm)</w:t>
            </w:r>
          </w:p>
        </w:tc>
      </w:tr>
      <w:tr w:rsidR="00CD03BA" w:rsidRPr="00D61AB5" w14:paraId="6E22B15B" w14:textId="77777777" w:rsidTr="00250ECE">
        <w:trPr>
          <w:trHeight w:val="360"/>
        </w:trPr>
        <w:tc>
          <w:tcPr>
            <w:tcW w:w="81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93E7A" w14:textId="77777777" w:rsidR="00CD03BA" w:rsidRPr="00D61AB5" w:rsidRDefault="00CD03BA" w:rsidP="00794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1A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rrain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FEA1CA" w14:textId="77777777" w:rsidR="00CD03BA" w:rsidRPr="00D61AB5" w:rsidRDefault="00CD03BA" w:rsidP="00794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1A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m</w:t>
            </w:r>
          </w:p>
        </w:tc>
        <w:tc>
          <w:tcPr>
            <w:tcW w:w="3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1A990" w14:textId="77777777" w:rsidR="00CD03BA" w:rsidRPr="00D61AB5" w:rsidRDefault="00CD03BA" w:rsidP="00794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1A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gital Elevation Model</w:t>
            </w:r>
          </w:p>
        </w:tc>
      </w:tr>
      <w:tr w:rsidR="00CD03BA" w:rsidRPr="00D61AB5" w14:paraId="6F026102" w14:textId="77777777" w:rsidTr="00250ECE">
        <w:trPr>
          <w:trHeight w:val="360"/>
        </w:trPr>
        <w:tc>
          <w:tcPr>
            <w:tcW w:w="8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FAEB2A" w14:textId="77777777" w:rsidR="00CD03BA" w:rsidRPr="00D61AB5" w:rsidRDefault="00CD03BA" w:rsidP="00794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C94E2" w14:textId="77777777" w:rsidR="00CD03BA" w:rsidRPr="00D61AB5" w:rsidRDefault="00CD03BA" w:rsidP="00794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1A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ope</w:t>
            </w:r>
          </w:p>
        </w:tc>
        <w:tc>
          <w:tcPr>
            <w:tcW w:w="34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867C9" w14:textId="77777777" w:rsidR="00CD03BA" w:rsidRPr="00D61AB5" w:rsidRDefault="00CD03BA" w:rsidP="00794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1A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ope</w:t>
            </w:r>
          </w:p>
        </w:tc>
      </w:tr>
      <w:tr w:rsidR="00CD03BA" w:rsidRPr="00D61AB5" w14:paraId="45156149" w14:textId="77777777" w:rsidTr="00250ECE">
        <w:trPr>
          <w:trHeight w:val="360"/>
        </w:trPr>
        <w:tc>
          <w:tcPr>
            <w:tcW w:w="8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508582" w14:textId="77777777" w:rsidR="00CD03BA" w:rsidRPr="00D61AB5" w:rsidRDefault="00CD03BA" w:rsidP="00794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EA8C4" w14:textId="77777777" w:rsidR="00CD03BA" w:rsidRPr="00D61AB5" w:rsidRDefault="00CD03BA" w:rsidP="00794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1A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pect</w:t>
            </w:r>
          </w:p>
        </w:tc>
        <w:tc>
          <w:tcPr>
            <w:tcW w:w="3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D2732" w14:textId="77777777" w:rsidR="00CD03BA" w:rsidRPr="00D61AB5" w:rsidRDefault="00CD03BA" w:rsidP="00794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1A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pect</w:t>
            </w:r>
          </w:p>
        </w:tc>
      </w:tr>
      <w:tr w:rsidR="00CD03BA" w:rsidRPr="00D61AB5" w14:paraId="354E8079" w14:textId="77777777" w:rsidTr="00250ECE">
        <w:trPr>
          <w:trHeight w:val="360"/>
        </w:trPr>
        <w:tc>
          <w:tcPr>
            <w:tcW w:w="81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42093B" w14:textId="77777777" w:rsidR="00CD03BA" w:rsidRPr="00D61AB5" w:rsidRDefault="00CD03BA" w:rsidP="00794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1A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Environment</w:t>
            </w:r>
          </w:p>
        </w:tc>
        <w:tc>
          <w:tcPr>
            <w:tcW w:w="76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69113F" w14:textId="65230879" w:rsidR="00CD03BA" w:rsidRPr="00D61AB5" w:rsidRDefault="00CD03BA" w:rsidP="00794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1A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="001D0FA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34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77E8B" w14:textId="77777777" w:rsidR="00CD03BA" w:rsidRPr="00D61AB5" w:rsidRDefault="00CD03BA" w:rsidP="00794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1A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 Influence Index</w:t>
            </w:r>
          </w:p>
        </w:tc>
      </w:tr>
      <w:tr w:rsidR="00CD03BA" w:rsidRPr="00D61AB5" w14:paraId="2DB82CB0" w14:textId="77777777" w:rsidTr="00250ECE">
        <w:trPr>
          <w:trHeight w:val="360"/>
        </w:trPr>
        <w:tc>
          <w:tcPr>
            <w:tcW w:w="812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A383F7" w14:textId="77777777" w:rsidR="00CD03BA" w:rsidRPr="00D61AB5" w:rsidRDefault="00CD03BA" w:rsidP="00794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1A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il quality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0A64AF" w14:textId="77777777" w:rsidR="00CD03BA" w:rsidRPr="00D61AB5" w:rsidRDefault="00CD03BA" w:rsidP="00794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1A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nd</w:t>
            </w:r>
          </w:p>
        </w:tc>
        <w:tc>
          <w:tcPr>
            <w:tcW w:w="3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57221" w14:textId="77777777" w:rsidR="00CD03BA" w:rsidRPr="00D61AB5" w:rsidRDefault="00CD03BA" w:rsidP="00794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1A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portion of sand particles(</w:t>
            </w:r>
            <w:r w:rsidRPr="0047370E">
              <w:rPr>
                <w:rFonts w:ascii="Times New Roman" w:eastAsia="宋体" w:hAnsi="Times New Roman" w:cs="Times New Roman"/>
                <w:szCs w:val="21"/>
              </w:rPr>
              <w:t>&gt;</w:t>
            </w:r>
            <w:r w:rsidRPr="00D61A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mm) in the fine earth fraction</w:t>
            </w:r>
          </w:p>
        </w:tc>
      </w:tr>
      <w:tr w:rsidR="00CD03BA" w:rsidRPr="00D61AB5" w14:paraId="6D39E9E8" w14:textId="77777777" w:rsidTr="00250ECE">
        <w:trPr>
          <w:trHeight w:val="369"/>
        </w:trPr>
        <w:tc>
          <w:tcPr>
            <w:tcW w:w="81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972778" w14:textId="77777777" w:rsidR="00CD03BA" w:rsidRPr="00D61AB5" w:rsidRDefault="00CD03BA" w:rsidP="00794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1DDAA" w14:textId="77777777" w:rsidR="00CD03BA" w:rsidRPr="00D61AB5" w:rsidRDefault="00CD03BA" w:rsidP="00794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1A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ay</w:t>
            </w:r>
          </w:p>
        </w:tc>
        <w:tc>
          <w:tcPr>
            <w:tcW w:w="34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1B000" w14:textId="77777777" w:rsidR="00CD03BA" w:rsidRPr="00D61AB5" w:rsidRDefault="00CD03BA" w:rsidP="00794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1A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portion of clay particles(</w:t>
            </w:r>
            <w:r w:rsidRPr="0047370E"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Pr="00D61A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mm)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D61A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 the fine earth fraction</w:t>
            </w:r>
          </w:p>
        </w:tc>
      </w:tr>
      <w:tr w:rsidR="00CD03BA" w:rsidRPr="00D61AB5" w14:paraId="4C8C7DF0" w14:textId="77777777" w:rsidTr="00250ECE">
        <w:trPr>
          <w:trHeight w:val="360"/>
        </w:trPr>
        <w:tc>
          <w:tcPr>
            <w:tcW w:w="81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CF576D" w14:textId="77777777" w:rsidR="00CD03BA" w:rsidRPr="00D61AB5" w:rsidRDefault="00CD03BA" w:rsidP="00794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59CB09" w14:textId="77777777" w:rsidR="00CD03BA" w:rsidRPr="00D61AB5" w:rsidRDefault="00CD03BA" w:rsidP="00794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1A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lt</w:t>
            </w:r>
          </w:p>
        </w:tc>
        <w:tc>
          <w:tcPr>
            <w:tcW w:w="34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EFB54" w14:textId="77777777" w:rsidR="00CD03BA" w:rsidRPr="00D61AB5" w:rsidRDefault="00CD03BA" w:rsidP="00794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1A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portion of silt particles (0.002-0.05mm)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D61A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 the fine earth fraction</w:t>
            </w:r>
          </w:p>
        </w:tc>
      </w:tr>
      <w:tr w:rsidR="00CD03BA" w:rsidRPr="00D61AB5" w14:paraId="47E8CE6B" w14:textId="77777777" w:rsidTr="00250ECE">
        <w:trPr>
          <w:trHeight w:val="360"/>
        </w:trPr>
        <w:tc>
          <w:tcPr>
            <w:tcW w:w="81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C83169" w14:textId="77777777" w:rsidR="00CD03BA" w:rsidRPr="00D61AB5" w:rsidRDefault="00CD03BA" w:rsidP="00794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1C5F16" w14:textId="77777777" w:rsidR="00CD03BA" w:rsidRPr="00D61AB5" w:rsidRDefault="00CD03BA" w:rsidP="00794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1A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</w:t>
            </w:r>
          </w:p>
        </w:tc>
        <w:tc>
          <w:tcPr>
            <w:tcW w:w="3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8B5F2" w14:textId="77777777" w:rsidR="00CD03BA" w:rsidRPr="00D61AB5" w:rsidRDefault="00CD03BA" w:rsidP="00794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1A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il pH</w:t>
            </w:r>
          </w:p>
        </w:tc>
      </w:tr>
    </w:tbl>
    <w:p w14:paraId="4943BFFA" w14:textId="77777777" w:rsidR="00CD03BA" w:rsidRPr="00D61AB5" w:rsidRDefault="00CD03BA" w:rsidP="00CD03BA">
      <w:pPr>
        <w:rPr>
          <w:rFonts w:hint="eastAsia"/>
        </w:rPr>
      </w:pPr>
    </w:p>
    <w:p w14:paraId="506DD576" w14:textId="77777777" w:rsidR="00CD03BA" w:rsidRPr="00CD03BA" w:rsidRDefault="00CD03BA" w:rsidP="00CD03BA">
      <w:pPr>
        <w:rPr>
          <w:rFonts w:hint="eastAsia"/>
        </w:rPr>
      </w:pPr>
    </w:p>
    <w:sectPr w:rsidR="00CD03BA" w:rsidRPr="00CD03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D365FCF" w14:textId="77777777" w:rsidR="00B420A1" w:rsidRDefault="00B420A1" w:rsidP="00CD03BA">
      <w:pPr>
        <w:rPr>
          <w:rFonts w:hint="eastAsia"/>
        </w:rPr>
      </w:pPr>
      <w:r>
        <w:separator/>
      </w:r>
    </w:p>
  </w:endnote>
  <w:endnote w:type="continuationSeparator" w:id="0">
    <w:p w14:paraId="47E246C8" w14:textId="77777777" w:rsidR="00B420A1" w:rsidRDefault="00B420A1" w:rsidP="00CD03B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56DC5E7" w14:textId="77777777" w:rsidR="00B420A1" w:rsidRDefault="00B420A1" w:rsidP="00CD03BA">
      <w:pPr>
        <w:rPr>
          <w:rFonts w:hint="eastAsia"/>
        </w:rPr>
      </w:pPr>
      <w:r>
        <w:separator/>
      </w:r>
    </w:p>
  </w:footnote>
  <w:footnote w:type="continuationSeparator" w:id="0">
    <w:p w14:paraId="4BBC19CD" w14:textId="77777777" w:rsidR="00B420A1" w:rsidRDefault="00B420A1" w:rsidP="00CD03B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63199"/>
    <w:rsid w:val="000054D1"/>
    <w:rsid w:val="00042FE3"/>
    <w:rsid w:val="000A1B66"/>
    <w:rsid w:val="001D0FAC"/>
    <w:rsid w:val="00250ECE"/>
    <w:rsid w:val="003D1D9E"/>
    <w:rsid w:val="003E78ED"/>
    <w:rsid w:val="004F03E4"/>
    <w:rsid w:val="00913475"/>
    <w:rsid w:val="00A33527"/>
    <w:rsid w:val="00A505F2"/>
    <w:rsid w:val="00AA1726"/>
    <w:rsid w:val="00B420A1"/>
    <w:rsid w:val="00B755A6"/>
    <w:rsid w:val="00BC0DEB"/>
    <w:rsid w:val="00BD7C0E"/>
    <w:rsid w:val="00C66FAC"/>
    <w:rsid w:val="00CD03BA"/>
    <w:rsid w:val="00D90518"/>
    <w:rsid w:val="00DF1678"/>
    <w:rsid w:val="00E63199"/>
    <w:rsid w:val="00EF4354"/>
    <w:rsid w:val="00FE1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BA721AB"/>
  <w15:chartTrackingRefBased/>
  <w15:docId w15:val="{B676EEA6-C45E-45ED-A085-A2F3A2667C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03B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D03B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D03B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D03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D03B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27</Words>
  <Characters>1298</Characters>
  <Application>Microsoft Office Word</Application>
  <DocSecurity>0</DocSecurity>
  <Lines>10</Lines>
  <Paragraphs>3</Paragraphs>
  <ScaleCrop>false</ScaleCrop>
  <Company/>
  <LinksUpToDate>false</LinksUpToDate>
  <CharactersWithSpaces>1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jie Mao</dc:creator>
  <cp:keywords/>
  <dc:description/>
  <cp:lastModifiedBy>Xinjie Mao</cp:lastModifiedBy>
  <cp:revision>9</cp:revision>
  <dcterms:created xsi:type="dcterms:W3CDTF">2024-06-03T11:03:00Z</dcterms:created>
  <dcterms:modified xsi:type="dcterms:W3CDTF">2024-09-11T04:05:00Z</dcterms:modified>
</cp:coreProperties>
</file>